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C01DC2" w14:textId="77777777" w:rsidR="00DC714E" w:rsidRDefault="00000000">
      <w:r>
        <w:t>Supplementary Material</w:t>
      </w:r>
    </w:p>
    <w:p w14:paraId="5942582B" w14:textId="77777777" w:rsidR="00DC714E" w:rsidRDefault="00000000">
      <w:pPr>
        <w:pStyle w:val="1"/>
      </w:pPr>
      <w:bookmarkStart w:id="0" w:name="supplementary-data"/>
      <w:r>
        <w:t>Supplementary Data</w:t>
      </w:r>
    </w:p>
    <w:p w14:paraId="613D4867" w14:textId="77777777" w:rsidR="00DC714E" w:rsidRDefault="00000000">
      <w:pPr>
        <w:rPr>
          <w:b/>
          <w:sz w:val="22"/>
        </w:rPr>
      </w:pPr>
      <w:r>
        <w:rPr>
          <w:b/>
          <w:sz w:val="22"/>
        </w:rPr>
        <w:t>Supplementary Table 1: Baseline and Outcome Data for Key Melanoma Neoantigen Vaccine Trials</w:t>
      </w:r>
    </w:p>
    <w:p w14:paraId="070F8F02" w14:textId="77777777" w:rsidR="00DC714E" w:rsidRDefault="00000000">
      <w:pPr>
        <w:spacing w:after="120"/>
      </w:pPr>
      <w:r>
        <w:rPr>
          <w:sz w:val="20"/>
        </w:rPr>
        <w:t>This table provides baseline characteristics and outcomes for the six key clinical trials reviewed in this article, contextualizing the relationship between vaccine platform, AI prediction sophistication, and clinical efficacy. Data correspond to Figure 2B in the main text.</w:t>
      </w:r>
    </w:p>
    <w:tbl>
      <w:tblPr>
        <w:tblStyle w:val="aff5"/>
        <w:tblW w:w="97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500"/>
        <w:gridCol w:w="1350"/>
        <w:gridCol w:w="1100"/>
        <w:gridCol w:w="450"/>
        <w:gridCol w:w="1300"/>
        <w:gridCol w:w="900"/>
        <w:gridCol w:w="2200"/>
        <w:gridCol w:w="977"/>
      </w:tblGrid>
      <w:tr w:rsidR="00AE3BBE" w:rsidRPr="00AE3BBE" w14:paraId="6919EAA3" w14:textId="77777777" w:rsidTr="00AE3BBE">
        <w:tc>
          <w:tcPr>
            <w:tcW w:w="1500" w:type="dxa"/>
          </w:tcPr>
          <w:p w14:paraId="7AEDEF4E" w14:textId="77777777" w:rsidR="00DC714E" w:rsidRPr="00AE3BBE" w:rsidRDefault="00000000">
            <w:pPr>
              <w:jc w:val="center"/>
            </w:pPr>
            <w:r w:rsidRPr="00AE3BBE">
              <w:rPr>
                <w:b/>
                <w:sz w:val="16"/>
              </w:rPr>
              <w:t>Trial ID</w:t>
            </w:r>
          </w:p>
        </w:tc>
        <w:tc>
          <w:tcPr>
            <w:tcW w:w="1350" w:type="dxa"/>
          </w:tcPr>
          <w:p w14:paraId="15026A4A" w14:textId="77777777" w:rsidR="00DC714E" w:rsidRPr="00AE3BBE" w:rsidRDefault="00000000">
            <w:pPr>
              <w:jc w:val="center"/>
            </w:pPr>
            <w:r w:rsidRPr="00AE3BBE">
              <w:rPr>
                <w:b/>
                <w:sz w:val="16"/>
              </w:rPr>
              <w:t>Vaccine Platform</w:t>
            </w:r>
          </w:p>
        </w:tc>
        <w:tc>
          <w:tcPr>
            <w:tcW w:w="1100" w:type="dxa"/>
          </w:tcPr>
          <w:p w14:paraId="18B46264" w14:textId="77777777" w:rsidR="00DC714E" w:rsidRPr="00AE3BBE" w:rsidRDefault="00000000">
            <w:pPr>
              <w:jc w:val="center"/>
            </w:pPr>
            <w:r w:rsidRPr="00AE3BBE">
              <w:rPr>
                <w:b/>
                <w:sz w:val="16"/>
              </w:rPr>
              <w:t>AI Integration Level</w:t>
            </w:r>
          </w:p>
        </w:tc>
        <w:tc>
          <w:tcPr>
            <w:tcW w:w="450" w:type="dxa"/>
          </w:tcPr>
          <w:p w14:paraId="5B2F5112" w14:textId="77777777" w:rsidR="00DC714E" w:rsidRPr="00AE3BBE" w:rsidRDefault="00000000">
            <w:pPr>
              <w:jc w:val="center"/>
            </w:pPr>
            <w:r w:rsidRPr="00AE3BBE">
              <w:rPr>
                <w:b/>
                <w:sz w:val="16"/>
              </w:rPr>
              <w:t>n</w:t>
            </w:r>
          </w:p>
        </w:tc>
        <w:tc>
          <w:tcPr>
            <w:tcW w:w="1300" w:type="dxa"/>
          </w:tcPr>
          <w:p w14:paraId="414608F7" w14:textId="77777777" w:rsidR="00DC714E" w:rsidRPr="00AE3BBE" w:rsidRDefault="00000000">
            <w:pPr>
              <w:jc w:val="center"/>
            </w:pPr>
            <w:r w:rsidRPr="00AE3BBE">
              <w:rPr>
                <w:b/>
                <w:sz w:val="16"/>
              </w:rPr>
              <w:t>Disease Stage</w:t>
            </w:r>
          </w:p>
        </w:tc>
        <w:tc>
          <w:tcPr>
            <w:tcW w:w="900" w:type="dxa"/>
          </w:tcPr>
          <w:p w14:paraId="36D2B503" w14:textId="77777777" w:rsidR="00DC714E" w:rsidRPr="00AE3BBE" w:rsidRDefault="00000000">
            <w:pPr>
              <w:jc w:val="center"/>
            </w:pPr>
            <w:r w:rsidRPr="00AE3BBE">
              <w:rPr>
                <w:b/>
                <w:sz w:val="16"/>
              </w:rPr>
              <w:t>Principal Endpoint</w:t>
            </w:r>
          </w:p>
        </w:tc>
        <w:tc>
          <w:tcPr>
            <w:tcW w:w="2200" w:type="dxa"/>
          </w:tcPr>
          <w:p w14:paraId="4C77004B" w14:textId="77777777" w:rsidR="00DC714E" w:rsidRPr="00AE3BBE" w:rsidRDefault="00000000">
            <w:pPr>
              <w:jc w:val="center"/>
            </w:pPr>
            <w:r w:rsidRPr="00AE3BBE">
              <w:rPr>
                <w:b/>
                <w:sz w:val="16"/>
              </w:rPr>
              <w:t>Efficacy Outcome</w:t>
            </w:r>
          </w:p>
        </w:tc>
        <w:tc>
          <w:tcPr>
            <w:tcW w:w="977" w:type="dxa"/>
          </w:tcPr>
          <w:p w14:paraId="0C530CAC" w14:textId="77777777" w:rsidR="00DC714E" w:rsidRPr="00AE3BBE" w:rsidRDefault="00000000">
            <w:pPr>
              <w:jc w:val="center"/>
            </w:pPr>
            <w:r w:rsidRPr="00AE3BBE">
              <w:rPr>
                <w:b/>
                <w:sz w:val="16"/>
              </w:rPr>
              <w:t>Baseline TMB</w:t>
            </w:r>
          </w:p>
        </w:tc>
      </w:tr>
      <w:tr w:rsidR="00AE3BBE" w:rsidRPr="00AE3BBE" w14:paraId="64547F41" w14:textId="77777777" w:rsidTr="00AE3BBE">
        <w:tc>
          <w:tcPr>
            <w:tcW w:w="1500" w:type="dxa"/>
          </w:tcPr>
          <w:p w14:paraId="224B6C59" w14:textId="77777777" w:rsidR="00DC714E" w:rsidRPr="00AE3BBE" w:rsidRDefault="00000000">
            <w:r w:rsidRPr="00AE3BBE">
              <w:rPr>
                <w:sz w:val="16"/>
              </w:rPr>
              <w:t>KEYNOTE-942 (NCT03897881)</w:t>
            </w:r>
          </w:p>
        </w:tc>
        <w:tc>
          <w:tcPr>
            <w:tcW w:w="1350" w:type="dxa"/>
          </w:tcPr>
          <w:p w14:paraId="428852D8" w14:textId="77777777" w:rsidR="00DC714E" w:rsidRPr="00AE3BBE" w:rsidRDefault="00000000">
            <w:r w:rsidRPr="00AE3BBE">
              <w:rPr>
                <w:sz w:val="16"/>
              </w:rPr>
              <w:t>mRNA (mRNA-4157) + Pembrolizumab</w:t>
            </w:r>
          </w:p>
        </w:tc>
        <w:tc>
          <w:tcPr>
            <w:tcW w:w="1100" w:type="dxa"/>
          </w:tcPr>
          <w:p w14:paraId="02DF115F" w14:textId="77777777" w:rsidR="00DC714E" w:rsidRPr="00AE3BBE" w:rsidRDefault="00000000">
            <w:r w:rsidRPr="00AE3BBE">
              <w:rPr>
                <w:sz w:val="16"/>
              </w:rPr>
              <w:t>High (Deep Learning)</w:t>
            </w:r>
          </w:p>
        </w:tc>
        <w:tc>
          <w:tcPr>
            <w:tcW w:w="450" w:type="dxa"/>
          </w:tcPr>
          <w:p w14:paraId="42AA2860" w14:textId="77777777" w:rsidR="00DC714E" w:rsidRPr="00AE3BBE" w:rsidRDefault="00000000">
            <w:pPr>
              <w:jc w:val="center"/>
            </w:pPr>
            <w:r w:rsidRPr="00AE3BBE">
              <w:rPr>
                <w:sz w:val="16"/>
              </w:rPr>
              <w:t>157</w:t>
            </w:r>
          </w:p>
        </w:tc>
        <w:tc>
          <w:tcPr>
            <w:tcW w:w="1300" w:type="dxa"/>
          </w:tcPr>
          <w:p w14:paraId="14DBD3EE" w14:textId="77777777" w:rsidR="00DC714E" w:rsidRPr="00AE3BBE" w:rsidRDefault="00000000">
            <w:r w:rsidRPr="00AE3BBE">
              <w:rPr>
                <w:sz w:val="16"/>
              </w:rPr>
              <w:t>Adjuvant (Resected Stage IIIB–IV)</w:t>
            </w:r>
          </w:p>
        </w:tc>
        <w:tc>
          <w:tcPr>
            <w:tcW w:w="900" w:type="dxa"/>
          </w:tcPr>
          <w:p w14:paraId="505E0EE7" w14:textId="77777777" w:rsidR="00DC714E" w:rsidRPr="00AE3BBE" w:rsidRDefault="00000000">
            <w:r w:rsidRPr="00AE3BBE">
              <w:rPr>
                <w:sz w:val="16"/>
              </w:rPr>
              <w:t>RFS</w:t>
            </w:r>
          </w:p>
        </w:tc>
        <w:tc>
          <w:tcPr>
            <w:tcW w:w="2200" w:type="dxa"/>
          </w:tcPr>
          <w:p w14:paraId="436E8BA9" w14:textId="77777777" w:rsidR="00DC714E" w:rsidRPr="00AE3BBE" w:rsidRDefault="00000000">
            <w:r w:rsidRPr="00AE3BBE">
              <w:rPr>
                <w:sz w:val="16"/>
              </w:rPr>
              <w:t>RFS HR 0.510 (95% CI 0.288–0.906); DMFS HR 0.384</w:t>
            </w:r>
          </w:p>
        </w:tc>
        <w:tc>
          <w:tcPr>
            <w:tcW w:w="977" w:type="dxa"/>
          </w:tcPr>
          <w:p w14:paraId="02F0A0C6" w14:textId="77777777" w:rsidR="00DC714E" w:rsidRPr="00AE3BBE" w:rsidRDefault="00000000">
            <w:r w:rsidRPr="00AE3BBE">
              <w:rPr>
                <w:sz w:val="16"/>
              </w:rPr>
              <w:t>High (Melanoma)</w:t>
            </w:r>
          </w:p>
        </w:tc>
      </w:tr>
      <w:tr w:rsidR="00AE3BBE" w:rsidRPr="00AE3BBE" w14:paraId="429310E6" w14:textId="77777777" w:rsidTr="00AE3BBE">
        <w:tc>
          <w:tcPr>
            <w:tcW w:w="1500" w:type="dxa"/>
          </w:tcPr>
          <w:p w14:paraId="18A2CAB8" w14:textId="77777777" w:rsidR="00DC714E" w:rsidRPr="00AE3BBE" w:rsidRDefault="00000000">
            <w:r w:rsidRPr="00AE3BBE">
              <w:rPr>
                <w:sz w:val="16"/>
              </w:rPr>
              <w:t>NCT05309421 (EVX-01)</w:t>
            </w:r>
          </w:p>
        </w:tc>
        <w:tc>
          <w:tcPr>
            <w:tcW w:w="1350" w:type="dxa"/>
          </w:tcPr>
          <w:p w14:paraId="3847A0C1" w14:textId="77777777" w:rsidR="00DC714E" w:rsidRPr="00AE3BBE" w:rsidRDefault="00000000">
            <w:r w:rsidRPr="00AE3BBE">
              <w:rPr>
                <w:sz w:val="16"/>
              </w:rPr>
              <w:t>Peptide (EVX-01) + Pembrolizumab</w:t>
            </w:r>
          </w:p>
        </w:tc>
        <w:tc>
          <w:tcPr>
            <w:tcW w:w="1100" w:type="dxa"/>
          </w:tcPr>
          <w:p w14:paraId="2EEED086" w14:textId="77777777" w:rsidR="00DC714E" w:rsidRPr="00AE3BBE" w:rsidRDefault="00000000">
            <w:r w:rsidRPr="00AE3BBE">
              <w:rPr>
                <w:sz w:val="16"/>
              </w:rPr>
              <w:t>High (Deep Learning)</w:t>
            </w:r>
          </w:p>
        </w:tc>
        <w:tc>
          <w:tcPr>
            <w:tcW w:w="450" w:type="dxa"/>
          </w:tcPr>
          <w:p w14:paraId="1AC2784D" w14:textId="77777777" w:rsidR="00DC714E" w:rsidRPr="00AE3BBE" w:rsidRDefault="00000000">
            <w:pPr>
              <w:jc w:val="center"/>
            </w:pPr>
            <w:r w:rsidRPr="00AE3BBE">
              <w:rPr>
                <w:sz w:val="16"/>
              </w:rPr>
              <w:t>16</w:t>
            </w:r>
          </w:p>
        </w:tc>
        <w:tc>
          <w:tcPr>
            <w:tcW w:w="1300" w:type="dxa"/>
          </w:tcPr>
          <w:p w14:paraId="318DF0B9" w14:textId="77777777" w:rsidR="00DC714E" w:rsidRPr="00AE3BBE" w:rsidRDefault="00000000">
            <w:r w:rsidRPr="00AE3BBE">
              <w:rPr>
                <w:sz w:val="16"/>
              </w:rPr>
              <w:t>Metastatic (Unresectable)</w:t>
            </w:r>
          </w:p>
        </w:tc>
        <w:tc>
          <w:tcPr>
            <w:tcW w:w="900" w:type="dxa"/>
          </w:tcPr>
          <w:p w14:paraId="2D58BF60" w14:textId="77777777" w:rsidR="00DC714E" w:rsidRPr="00AE3BBE" w:rsidRDefault="00000000">
            <w:r w:rsidRPr="00AE3BBE">
              <w:rPr>
                <w:sz w:val="16"/>
              </w:rPr>
              <w:t>ORR</w:t>
            </w:r>
          </w:p>
        </w:tc>
        <w:tc>
          <w:tcPr>
            <w:tcW w:w="2200" w:type="dxa"/>
          </w:tcPr>
          <w:p w14:paraId="40B29B5E" w14:textId="77777777" w:rsidR="00DC714E" w:rsidRPr="00AE3BBE" w:rsidRDefault="00000000">
            <w:r w:rsidRPr="00AE3BBE">
              <w:rPr>
                <w:sz w:val="16"/>
              </w:rPr>
              <w:t>75% ORR (12/16); 92% (11/12) sustained at 24 mos.</w:t>
            </w:r>
          </w:p>
        </w:tc>
        <w:tc>
          <w:tcPr>
            <w:tcW w:w="977" w:type="dxa"/>
          </w:tcPr>
          <w:p w14:paraId="1EFF48A8" w14:textId="77777777" w:rsidR="00DC714E" w:rsidRPr="00AE3BBE" w:rsidRDefault="00000000">
            <w:r w:rsidRPr="00AE3BBE">
              <w:rPr>
                <w:sz w:val="16"/>
              </w:rPr>
              <w:t>High (Melanoma)</w:t>
            </w:r>
          </w:p>
        </w:tc>
      </w:tr>
      <w:tr w:rsidR="00AE3BBE" w:rsidRPr="00AE3BBE" w14:paraId="4C7F6B29" w14:textId="77777777" w:rsidTr="00AE3BBE">
        <w:tc>
          <w:tcPr>
            <w:tcW w:w="1500" w:type="dxa"/>
          </w:tcPr>
          <w:p w14:paraId="1EFC266B" w14:textId="77777777" w:rsidR="00DC714E" w:rsidRPr="00AE3BBE" w:rsidRDefault="00000000">
            <w:r w:rsidRPr="00AE3BBE">
              <w:rPr>
                <w:sz w:val="16"/>
              </w:rPr>
              <w:t>NCT01970358 (</w:t>
            </w:r>
            <w:proofErr w:type="spellStart"/>
            <w:r w:rsidRPr="00AE3BBE">
              <w:rPr>
                <w:sz w:val="16"/>
              </w:rPr>
              <w:t>NeoVax</w:t>
            </w:r>
            <w:proofErr w:type="spellEnd"/>
            <w:r w:rsidRPr="00AE3BBE">
              <w:rPr>
                <w:sz w:val="16"/>
              </w:rPr>
              <w:t>)</w:t>
            </w:r>
          </w:p>
        </w:tc>
        <w:tc>
          <w:tcPr>
            <w:tcW w:w="1350" w:type="dxa"/>
          </w:tcPr>
          <w:p w14:paraId="4A5A88B3" w14:textId="77777777" w:rsidR="00DC714E" w:rsidRPr="00AE3BBE" w:rsidRDefault="00000000">
            <w:r w:rsidRPr="00AE3BBE">
              <w:rPr>
                <w:sz w:val="16"/>
              </w:rPr>
              <w:t>Peptide (NeoVax) + Poly-ICLC</w:t>
            </w:r>
          </w:p>
        </w:tc>
        <w:tc>
          <w:tcPr>
            <w:tcW w:w="1100" w:type="dxa"/>
          </w:tcPr>
          <w:p w14:paraId="0E3B0CDA" w14:textId="77777777" w:rsidR="00DC714E" w:rsidRPr="00AE3BBE" w:rsidRDefault="00000000">
            <w:r w:rsidRPr="00AE3BBE">
              <w:rPr>
                <w:sz w:val="16"/>
              </w:rPr>
              <w:t>Low (Rule-based)</w:t>
            </w:r>
          </w:p>
        </w:tc>
        <w:tc>
          <w:tcPr>
            <w:tcW w:w="450" w:type="dxa"/>
          </w:tcPr>
          <w:p w14:paraId="0A68C829" w14:textId="77777777" w:rsidR="00DC714E" w:rsidRPr="00AE3BBE" w:rsidRDefault="00000000">
            <w:pPr>
              <w:jc w:val="center"/>
            </w:pPr>
            <w:r w:rsidRPr="00AE3BBE">
              <w:rPr>
                <w:sz w:val="16"/>
              </w:rPr>
              <w:t>8</w:t>
            </w:r>
          </w:p>
        </w:tc>
        <w:tc>
          <w:tcPr>
            <w:tcW w:w="1300" w:type="dxa"/>
          </w:tcPr>
          <w:p w14:paraId="70D392E0" w14:textId="77777777" w:rsidR="00DC714E" w:rsidRPr="00AE3BBE" w:rsidRDefault="00000000">
            <w:r w:rsidRPr="00AE3BBE">
              <w:rPr>
                <w:sz w:val="16"/>
              </w:rPr>
              <w:t>Adjuvant (Resected Stage IIIB–IV)</w:t>
            </w:r>
          </w:p>
        </w:tc>
        <w:tc>
          <w:tcPr>
            <w:tcW w:w="900" w:type="dxa"/>
          </w:tcPr>
          <w:p w14:paraId="7FB68E3D" w14:textId="77777777" w:rsidR="00DC714E" w:rsidRPr="00AE3BBE" w:rsidRDefault="00000000">
            <w:r w:rsidRPr="00AE3BBE">
              <w:rPr>
                <w:sz w:val="16"/>
              </w:rPr>
              <w:t>RFS (Disease-Free)</w:t>
            </w:r>
          </w:p>
        </w:tc>
        <w:tc>
          <w:tcPr>
            <w:tcW w:w="2200" w:type="dxa"/>
          </w:tcPr>
          <w:p w14:paraId="197BA589" w14:textId="77777777" w:rsidR="00DC714E" w:rsidRPr="00AE3BBE" w:rsidRDefault="00000000">
            <w:r w:rsidRPr="00AE3BBE">
              <w:rPr>
                <w:sz w:val="16"/>
              </w:rPr>
              <w:t>75% disease-free (6/8) at ~4 yrs</w:t>
            </w:r>
          </w:p>
        </w:tc>
        <w:tc>
          <w:tcPr>
            <w:tcW w:w="977" w:type="dxa"/>
          </w:tcPr>
          <w:p w14:paraId="378A377C" w14:textId="77777777" w:rsidR="00DC714E" w:rsidRPr="00AE3BBE" w:rsidRDefault="00000000">
            <w:r w:rsidRPr="00AE3BBE">
              <w:rPr>
                <w:sz w:val="16"/>
              </w:rPr>
              <w:t>High (Melanoma)</w:t>
            </w:r>
          </w:p>
        </w:tc>
      </w:tr>
      <w:tr w:rsidR="00AE3BBE" w:rsidRPr="00AE3BBE" w14:paraId="0B6953A0" w14:textId="77777777" w:rsidTr="00AE3BBE">
        <w:tc>
          <w:tcPr>
            <w:tcW w:w="1500" w:type="dxa"/>
          </w:tcPr>
          <w:p w14:paraId="4F3ED8F0" w14:textId="77777777" w:rsidR="00DC714E" w:rsidRPr="00AE3BBE" w:rsidRDefault="00000000">
            <w:r w:rsidRPr="00AE3BBE">
              <w:rPr>
                <w:sz w:val="16"/>
              </w:rPr>
              <w:t>NCT03929029</w:t>
            </w:r>
          </w:p>
        </w:tc>
        <w:tc>
          <w:tcPr>
            <w:tcW w:w="1350" w:type="dxa"/>
          </w:tcPr>
          <w:p w14:paraId="39154F3F" w14:textId="77777777" w:rsidR="00DC714E" w:rsidRPr="00AE3BBE" w:rsidRDefault="00000000">
            <w:r w:rsidRPr="00AE3BBE">
              <w:rPr>
                <w:sz w:val="16"/>
              </w:rPr>
              <w:t>Peptide (NeoVax) + Montanide + Ipi/Nivo</w:t>
            </w:r>
          </w:p>
        </w:tc>
        <w:tc>
          <w:tcPr>
            <w:tcW w:w="1100" w:type="dxa"/>
          </w:tcPr>
          <w:p w14:paraId="018DF87C" w14:textId="77777777" w:rsidR="00DC714E" w:rsidRPr="00AE3BBE" w:rsidRDefault="00000000">
            <w:r w:rsidRPr="00AE3BBE">
              <w:rPr>
                <w:sz w:val="16"/>
              </w:rPr>
              <w:t>Low (Rule-based)</w:t>
            </w:r>
          </w:p>
        </w:tc>
        <w:tc>
          <w:tcPr>
            <w:tcW w:w="450" w:type="dxa"/>
          </w:tcPr>
          <w:p w14:paraId="3E82634C" w14:textId="77777777" w:rsidR="00DC714E" w:rsidRPr="00AE3BBE" w:rsidRDefault="00000000">
            <w:pPr>
              <w:jc w:val="center"/>
            </w:pPr>
            <w:r w:rsidRPr="00AE3BBE">
              <w:rPr>
                <w:sz w:val="16"/>
              </w:rPr>
              <w:t>11</w:t>
            </w:r>
          </w:p>
        </w:tc>
        <w:tc>
          <w:tcPr>
            <w:tcW w:w="1300" w:type="dxa"/>
          </w:tcPr>
          <w:p w14:paraId="2B282192" w14:textId="77777777" w:rsidR="00DC714E" w:rsidRPr="00AE3BBE" w:rsidRDefault="00000000">
            <w:r w:rsidRPr="00AE3BBE">
              <w:rPr>
                <w:sz w:val="16"/>
              </w:rPr>
              <w:t>Metastatic</w:t>
            </w:r>
          </w:p>
        </w:tc>
        <w:tc>
          <w:tcPr>
            <w:tcW w:w="900" w:type="dxa"/>
          </w:tcPr>
          <w:p w14:paraId="3D9C9D81" w14:textId="77777777" w:rsidR="00DC714E" w:rsidRPr="00AE3BBE" w:rsidRDefault="00000000">
            <w:r w:rsidRPr="00AE3BBE">
              <w:rPr>
                <w:sz w:val="16"/>
              </w:rPr>
              <w:t>ORR</w:t>
            </w:r>
          </w:p>
        </w:tc>
        <w:tc>
          <w:tcPr>
            <w:tcW w:w="2200" w:type="dxa"/>
          </w:tcPr>
          <w:p w14:paraId="3C5331EF" w14:textId="77777777" w:rsidR="00DC714E" w:rsidRPr="00AE3BBE" w:rsidRDefault="00000000">
            <w:r w:rsidRPr="00AE3BBE">
              <w:rPr>
                <w:sz w:val="16"/>
              </w:rPr>
              <w:t>36% ORR (4/11); responses in 8/11</w:t>
            </w:r>
          </w:p>
        </w:tc>
        <w:tc>
          <w:tcPr>
            <w:tcW w:w="977" w:type="dxa"/>
          </w:tcPr>
          <w:p w14:paraId="5EAF7005" w14:textId="77777777" w:rsidR="00DC714E" w:rsidRPr="00AE3BBE" w:rsidRDefault="00000000">
            <w:r w:rsidRPr="00AE3BBE">
              <w:rPr>
                <w:sz w:val="16"/>
              </w:rPr>
              <w:t>High (Melanoma)</w:t>
            </w:r>
          </w:p>
        </w:tc>
      </w:tr>
      <w:tr w:rsidR="00AE3BBE" w:rsidRPr="00AE3BBE" w14:paraId="35AF26D0" w14:textId="77777777" w:rsidTr="00AE3BBE">
        <w:tc>
          <w:tcPr>
            <w:tcW w:w="1500" w:type="dxa"/>
          </w:tcPr>
          <w:p w14:paraId="62B9D280" w14:textId="77777777" w:rsidR="00DC714E" w:rsidRPr="00AE3BBE" w:rsidRDefault="00000000">
            <w:r w:rsidRPr="00AE3BBE">
              <w:rPr>
                <w:sz w:val="16"/>
              </w:rPr>
              <w:t>NCT04072900</w:t>
            </w:r>
          </w:p>
        </w:tc>
        <w:tc>
          <w:tcPr>
            <w:tcW w:w="1350" w:type="dxa"/>
          </w:tcPr>
          <w:p w14:paraId="0DCD6D3E" w14:textId="77777777" w:rsidR="00DC714E" w:rsidRPr="00AE3BBE" w:rsidRDefault="00000000">
            <w:r w:rsidRPr="00AE3BBE">
              <w:rPr>
                <w:sz w:val="16"/>
              </w:rPr>
              <w:t>Peptide + Toripalimab (Anti-PD-1)</w:t>
            </w:r>
          </w:p>
        </w:tc>
        <w:tc>
          <w:tcPr>
            <w:tcW w:w="1100" w:type="dxa"/>
          </w:tcPr>
          <w:p w14:paraId="1CE496DA" w14:textId="77777777" w:rsidR="00DC714E" w:rsidRPr="00AE3BBE" w:rsidRDefault="00000000">
            <w:r w:rsidRPr="00AE3BBE">
              <w:rPr>
                <w:sz w:val="16"/>
              </w:rPr>
              <w:t>Low (Rule-based)</w:t>
            </w:r>
          </w:p>
        </w:tc>
        <w:tc>
          <w:tcPr>
            <w:tcW w:w="450" w:type="dxa"/>
          </w:tcPr>
          <w:p w14:paraId="087BECEF" w14:textId="77777777" w:rsidR="00DC714E" w:rsidRPr="00AE3BBE" w:rsidRDefault="00000000">
            <w:pPr>
              <w:jc w:val="center"/>
            </w:pPr>
            <w:r w:rsidRPr="00AE3BBE">
              <w:rPr>
                <w:sz w:val="16"/>
              </w:rPr>
              <w:t>30</w:t>
            </w:r>
          </w:p>
        </w:tc>
        <w:tc>
          <w:tcPr>
            <w:tcW w:w="1300" w:type="dxa"/>
          </w:tcPr>
          <w:p w14:paraId="153D4818" w14:textId="77777777" w:rsidR="00DC714E" w:rsidRPr="00AE3BBE" w:rsidRDefault="00000000">
            <w:r w:rsidRPr="00AE3BBE">
              <w:rPr>
                <w:sz w:val="16"/>
              </w:rPr>
              <w:t>Metastatic</w:t>
            </w:r>
          </w:p>
        </w:tc>
        <w:tc>
          <w:tcPr>
            <w:tcW w:w="900" w:type="dxa"/>
          </w:tcPr>
          <w:p w14:paraId="6B038E31" w14:textId="77777777" w:rsidR="00DC714E" w:rsidRPr="00AE3BBE" w:rsidRDefault="00000000">
            <w:r w:rsidRPr="00AE3BBE">
              <w:rPr>
                <w:sz w:val="16"/>
              </w:rPr>
              <w:t>ORR</w:t>
            </w:r>
          </w:p>
        </w:tc>
        <w:tc>
          <w:tcPr>
            <w:tcW w:w="2200" w:type="dxa"/>
          </w:tcPr>
          <w:p w14:paraId="0272E6F7" w14:textId="77777777" w:rsidR="00DC714E" w:rsidRPr="00AE3BBE" w:rsidRDefault="00000000">
            <w:r w:rsidRPr="00AE3BBE">
              <w:rPr>
                <w:sz w:val="16"/>
              </w:rPr>
              <w:t>10% ORR (3/30)</w:t>
            </w:r>
          </w:p>
        </w:tc>
        <w:tc>
          <w:tcPr>
            <w:tcW w:w="977" w:type="dxa"/>
          </w:tcPr>
          <w:p w14:paraId="0D133A45" w14:textId="77777777" w:rsidR="00DC714E" w:rsidRPr="00AE3BBE" w:rsidRDefault="00000000">
            <w:r w:rsidRPr="00AE3BBE">
              <w:rPr>
                <w:sz w:val="16"/>
              </w:rPr>
              <w:t>High (Melanoma)</w:t>
            </w:r>
          </w:p>
        </w:tc>
      </w:tr>
      <w:tr w:rsidR="00AE3BBE" w:rsidRPr="00AE3BBE" w14:paraId="4BA1500A" w14:textId="77777777" w:rsidTr="00AE3BBE">
        <w:tc>
          <w:tcPr>
            <w:tcW w:w="1500" w:type="dxa"/>
          </w:tcPr>
          <w:p w14:paraId="1B70B772" w14:textId="77777777" w:rsidR="00DC714E" w:rsidRPr="00AE3BBE" w:rsidRDefault="00000000">
            <w:r w:rsidRPr="00AE3BBE">
              <w:rPr>
                <w:sz w:val="16"/>
              </w:rPr>
              <w:t>NCT04364230</w:t>
            </w:r>
          </w:p>
        </w:tc>
        <w:tc>
          <w:tcPr>
            <w:tcW w:w="1350" w:type="dxa"/>
          </w:tcPr>
          <w:p w14:paraId="4E3A5C51" w14:textId="77777777" w:rsidR="00DC714E" w:rsidRPr="00AE3BBE" w:rsidRDefault="00000000">
            <w:r w:rsidRPr="00AE3BBE">
              <w:rPr>
                <w:sz w:val="16"/>
              </w:rPr>
              <w:t>Peptide (Shared Ag + neoAg-mBRAF) + Adjuvants</w:t>
            </w:r>
          </w:p>
        </w:tc>
        <w:tc>
          <w:tcPr>
            <w:tcW w:w="1100" w:type="dxa"/>
          </w:tcPr>
          <w:p w14:paraId="2FF46957" w14:textId="77777777" w:rsidR="00DC714E" w:rsidRPr="00AE3BBE" w:rsidRDefault="00000000">
            <w:r w:rsidRPr="00AE3BBE">
              <w:rPr>
                <w:sz w:val="16"/>
              </w:rPr>
              <w:t>Low (Rule-based)</w:t>
            </w:r>
          </w:p>
        </w:tc>
        <w:tc>
          <w:tcPr>
            <w:tcW w:w="450" w:type="dxa"/>
          </w:tcPr>
          <w:p w14:paraId="4E7A073F" w14:textId="77777777" w:rsidR="00DC714E" w:rsidRPr="00AE3BBE" w:rsidRDefault="00000000">
            <w:pPr>
              <w:jc w:val="center"/>
            </w:pPr>
            <w:r w:rsidRPr="00AE3BBE">
              <w:rPr>
                <w:sz w:val="16"/>
              </w:rPr>
              <w:t>22</w:t>
            </w:r>
          </w:p>
        </w:tc>
        <w:tc>
          <w:tcPr>
            <w:tcW w:w="1300" w:type="dxa"/>
          </w:tcPr>
          <w:p w14:paraId="3A74D128" w14:textId="77777777" w:rsidR="00DC714E" w:rsidRPr="00AE3BBE" w:rsidRDefault="00000000">
            <w:r w:rsidRPr="00AE3BBE">
              <w:rPr>
                <w:sz w:val="16"/>
              </w:rPr>
              <w:t>Adjuvant (Resected, Disease-Free)</w:t>
            </w:r>
          </w:p>
        </w:tc>
        <w:tc>
          <w:tcPr>
            <w:tcW w:w="900" w:type="dxa"/>
          </w:tcPr>
          <w:p w14:paraId="2E88BA22" w14:textId="77777777" w:rsidR="00DC714E" w:rsidRPr="00AE3BBE" w:rsidRDefault="00000000">
            <w:r w:rsidRPr="00AE3BBE">
              <w:rPr>
                <w:sz w:val="16"/>
              </w:rPr>
              <w:t>Immunogenicity</w:t>
            </w:r>
          </w:p>
        </w:tc>
        <w:tc>
          <w:tcPr>
            <w:tcW w:w="2200" w:type="dxa"/>
          </w:tcPr>
          <w:p w14:paraId="4E597295" w14:textId="77777777" w:rsidR="00DC714E" w:rsidRPr="00AE3BBE" w:rsidRDefault="00000000">
            <w:r w:rsidRPr="00AE3BBE">
              <w:rPr>
                <w:sz w:val="16"/>
              </w:rPr>
              <w:t>No efficacy endpoint; 27% CD4+ response to shared Ag; poor neoantigen immunog.</w:t>
            </w:r>
          </w:p>
        </w:tc>
        <w:tc>
          <w:tcPr>
            <w:tcW w:w="977" w:type="dxa"/>
          </w:tcPr>
          <w:p w14:paraId="588D9BDD" w14:textId="77777777" w:rsidR="00DC714E" w:rsidRPr="00AE3BBE" w:rsidRDefault="00000000">
            <w:r w:rsidRPr="00AE3BBE">
              <w:rPr>
                <w:sz w:val="16"/>
              </w:rPr>
              <w:t>High (Melanoma)</w:t>
            </w:r>
          </w:p>
        </w:tc>
      </w:tr>
    </w:tbl>
    <w:p w14:paraId="068878E9" w14:textId="77777777" w:rsidR="00DC714E" w:rsidRDefault="00000000">
      <w:pPr>
        <w:spacing w:before="200" w:after="80"/>
      </w:pPr>
      <w:r>
        <w:rPr>
          <w:b/>
          <w:sz w:val="18"/>
        </w:rPr>
        <w:t>Notes:</w:t>
      </w:r>
    </w:p>
    <w:p w14:paraId="3C933DFD" w14:textId="77777777" w:rsidR="00DC714E" w:rsidRDefault="00000000">
      <w:pPr>
        <w:spacing w:after="60"/>
      </w:pPr>
      <w:r>
        <w:rPr>
          <w:sz w:val="18"/>
        </w:rPr>
        <w:t>AI Integration Level: Inferred from published descriptions. “High (Deep Learning)” denotes trials explicitly using deep-learning–guided neoantigen prediction pipelines; “Low (Rule-based)” denotes trials using conventional binding-affinity algorithms (e.g., NetMHCpan).</w:t>
      </w:r>
    </w:p>
    <w:p w14:paraId="77BDE75A" w14:textId="77777777" w:rsidR="00DC714E" w:rsidRDefault="00000000">
      <w:pPr>
        <w:spacing w:after="60"/>
      </w:pPr>
      <w:r>
        <w:rPr>
          <w:sz w:val="18"/>
        </w:rPr>
        <w:t>KEYNOTE-942 (mRNA-4157): Classified as ‘High (Deep Learning)’ based on the AI-guided mRNA vaccine design platform.</w:t>
      </w:r>
    </w:p>
    <w:p w14:paraId="4B615CBC" w14:textId="77777777" w:rsidR="00DC714E" w:rsidRDefault="00000000">
      <w:pPr>
        <w:spacing w:after="60"/>
      </w:pPr>
      <w:r>
        <w:rPr>
          <w:sz w:val="18"/>
        </w:rPr>
        <w:t>NCT05309421 (EVX-01): Explicitly described as using deep-learning–guided neoantigen selection, with reported 81% accuracy in predicting T-cell responses.</w:t>
      </w:r>
    </w:p>
    <w:p w14:paraId="712F677E" w14:textId="77777777" w:rsidR="00DC714E" w:rsidRDefault="00000000">
      <w:pPr>
        <w:spacing w:after="60"/>
      </w:pPr>
      <w:r>
        <w:rPr>
          <w:sz w:val="18"/>
        </w:rPr>
        <w:t>NCT01970358 &amp; NCT03929029 (NeoVax): Early peptide trials (circa 2017) using conventional rule-based affinity predictors.</w:t>
      </w:r>
    </w:p>
    <w:p w14:paraId="42A24CC0" w14:textId="77777777" w:rsidR="00DC714E" w:rsidRDefault="00000000">
      <w:pPr>
        <w:spacing w:after="60"/>
      </w:pPr>
      <w:r>
        <w:rPr>
          <w:sz w:val="18"/>
        </w:rPr>
        <w:t>NCT04072900 &amp; NCT04364230: Classified as ‘Low (Rule-based)’ given their use of conventional prediction methods.</w:t>
      </w:r>
    </w:p>
    <w:p w14:paraId="676744E1" w14:textId="77777777" w:rsidR="00DC714E" w:rsidRDefault="00000000">
      <w:pPr>
        <w:spacing w:after="60"/>
      </w:pPr>
      <w:r>
        <w:rPr>
          <w:sz w:val="18"/>
        </w:rPr>
        <w:t>Baseline TMB: Melanoma is generally a high-TMB tumour type; cross-trial differences in baseline TMB may be less pronounced, but direct comparability is limited by inconsistent reporting across studies.</w:t>
      </w:r>
      <w:bookmarkEnd w:id="0"/>
    </w:p>
    <w:sectPr w:rsidR="00DC714E" w:rsidSect="0093429D">
      <w:headerReference w:type="even" r:id="rId7"/>
      <w:footerReference w:type="even" r:id="rId8"/>
      <w:footerReference w:type="default" r:id="rId9"/>
      <w:headerReference w:type="first" r:id="rId1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3AEEAE" w14:textId="77777777" w:rsidR="00471F0A" w:rsidRDefault="00471F0A">
      <w:pPr>
        <w:spacing w:before="0" w:after="0"/>
      </w:pPr>
      <w:r>
        <w:separator/>
      </w:r>
    </w:p>
  </w:endnote>
  <w:endnote w:type="continuationSeparator" w:id="0">
    <w:p w14:paraId="0B337D35" w14:textId="77777777" w:rsidR="00471F0A" w:rsidRDefault="00471F0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E8ABAB" w14:textId="77777777" w:rsidR="00000000" w:rsidRPr="00577C4C" w:rsidRDefault="00000000">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7C1F608" w14:textId="77777777" w:rsidR="00000000"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67C1F608" w14:textId="77777777" w:rsidR="00000000"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D6C5B5" w14:textId="77777777" w:rsidR="00000000" w:rsidRPr="00577C4C" w:rsidRDefault="00000000">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9A90AE9" w14:textId="77777777" w:rsidR="00000000"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39A90AE9" w14:textId="77777777" w:rsidR="00000000"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2800DF" w14:textId="77777777" w:rsidR="00471F0A" w:rsidRDefault="00471F0A">
      <w:r>
        <w:separator/>
      </w:r>
    </w:p>
  </w:footnote>
  <w:footnote w:type="continuationSeparator" w:id="0">
    <w:p w14:paraId="564F0C7D" w14:textId="77777777" w:rsidR="00471F0A" w:rsidRDefault="00471F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21DA74" w14:textId="77777777" w:rsidR="00000000" w:rsidRPr="009151AA" w:rsidRDefault="0000000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3DC010" w14:textId="77777777" w:rsidR="00000000" w:rsidRDefault="00000000"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C1AE401"/>
    <w:multiLevelType w:val="multilevel"/>
    <w:tmpl w:val="4B9E80A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9772287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evenAndOddHeaders/>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590D07"/>
    <w:rsid w:val="00011C8B"/>
    <w:rsid w:val="003F7343"/>
    <w:rsid w:val="00471F0A"/>
    <w:rsid w:val="004E29B3"/>
    <w:rsid w:val="00590D07"/>
    <w:rsid w:val="00784D58"/>
    <w:rsid w:val="008D6863"/>
    <w:rsid w:val="00AE3BBE"/>
    <w:rsid w:val="00B86B75"/>
    <w:rsid w:val="00BC48D5"/>
    <w:rsid w:val="00C36279"/>
    <w:rsid w:val="00DC714E"/>
    <w:rsid w:val="00E315A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C8782EF"/>
  <w15:docId w15:val="{9558F946-02F3-7F40-A364-D58A28B0B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SourceCode">
    <w:name w:val="Source Code"/>
    <w:basedOn w:val="a0"/>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4</Words>
  <Characters>2137</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YU XIYAO#</cp:lastModifiedBy>
  <cp:revision>2</cp:revision>
  <dcterms:created xsi:type="dcterms:W3CDTF">2026-02-10T01:40:00Z</dcterms:created>
  <dcterms:modified xsi:type="dcterms:W3CDTF">2026-03-30T11:14:00Z</dcterms:modified>
</cp:coreProperties>
</file>